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7AF60" w14:textId="5249E415" w:rsidR="004B4984" w:rsidRDefault="00614233">
      <w:r>
        <w:t xml:space="preserve">Quality assessment form </w:t>
      </w:r>
      <w:bookmarkStart w:id="0" w:name="_GoBack"/>
      <w:bookmarkEnd w:id="0"/>
    </w:p>
    <w:p w14:paraId="77BFE692" w14:textId="17FD734A" w:rsidR="00614233" w:rsidRDefault="00614233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614233" w:rsidRPr="00614233" w14:paraId="1B135B30" w14:textId="77777777" w:rsidTr="00614233">
        <w:trPr>
          <w:trHeight w:val="254"/>
        </w:trPr>
        <w:tc>
          <w:tcPr>
            <w:tcW w:w="9918" w:type="dxa"/>
            <w:hideMark/>
          </w:tcPr>
          <w:p w14:paraId="1BDA26E8" w14:textId="77777777" w:rsidR="00614233" w:rsidRPr="00614233" w:rsidRDefault="00614233">
            <w:r w:rsidRPr="00614233">
              <w:t xml:space="preserve">Study number </w:t>
            </w:r>
          </w:p>
        </w:tc>
      </w:tr>
      <w:tr w:rsidR="00614233" w:rsidRPr="00614233" w14:paraId="5ADED8EC" w14:textId="77777777" w:rsidTr="00614233">
        <w:trPr>
          <w:trHeight w:val="320"/>
        </w:trPr>
        <w:tc>
          <w:tcPr>
            <w:tcW w:w="9918" w:type="dxa"/>
            <w:noWrap/>
            <w:hideMark/>
          </w:tcPr>
          <w:p w14:paraId="509E1029" w14:textId="77777777" w:rsidR="00614233" w:rsidRPr="00614233" w:rsidRDefault="00614233">
            <w:r w:rsidRPr="00614233">
              <w:t>First author</w:t>
            </w:r>
          </w:p>
        </w:tc>
      </w:tr>
      <w:tr w:rsidR="00614233" w:rsidRPr="00614233" w14:paraId="2D11EB9D" w14:textId="77777777" w:rsidTr="00614233">
        <w:trPr>
          <w:trHeight w:val="320"/>
        </w:trPr>
        <w:tc>
          <w:tcPr>
            <w:tcW w:w="9918" w:type="dxa"/>
            <w:noWrap/>
            <w:hideMark/>
          </w:tcPr>
          <w:p w14:paraId="3234C262" w14:textId="77777777" w:rsidR="00614233" w:rsidRPr="00614233" w:rsidRDefault="00614233">
            <w:r w:rsidRPr="00614233">
              <w:t>Year</w:t>
            </w:r>
          </w:p>
        </w:tc>
      </w:tr>
      <w:tr w:rsidR="00614233" w:rsidRPr="00614233" w14:paraId="505B245D" w14:textId="77777777" w:rsidTr="00614233">
        <w:trPr>
          <w:trHeight w:val="320"/>
        </w:trPr>
        <w:tc>
          <w:tcPr>
            <w:tcW w:w="9918" w:type="dxa"/>
            <w:noWrap/>
            <w:hideMark/>
          </w:tcPr>
          <w:p w14:paraId="2388C0DA" w14:textId="77777777" w:rsidR="00614233" w:rsidRPr="00614233" w:rsidRDefault="00614233">
            <w:r w:rsidRPr="00614233">
              <w:t>Title</w:t>
            </w:r>
          </w:p>
        </w:tc>
      </w:tr>
      <w:tr w:rsidR="00614233" w:rsidRPr="00614233" w14:paraId="2E400D9D" w14:textId="77777777" w:rsidTr="00614233">
        <w:trPr>
          <w:trHeight w:val="1539"/>
        </w:trPr>
        <w:tc>
          <w:tcPr>
            <w:tcW w:w="9918" w:type="dxa"/>
            <w:hideMark/>
          </w:tcPr>
          <w:p w14:paraId="538EF454" w14:textId="77777777" w:rsidR="00614233" w:rsidRPr="00614233" w:rsidRDefault="00614233">
            <w:r w:rsidRPr="00614233">
              <w:t>1. Does the patient(s) represent(s) the whole experience of the investigator (centre) or is the selection method unclear to the extent</w:t>
            </w:r>
            <w:r w:rsidRPr="00614233">
              <w:br/>
              <w:t>that other patients with similar presentation may not have been reported?</w:t>
            </w:r>
            <w:r w:rsidRPr="00614233">
              <w:br/>
              <w:t>Whole experience *</w:t>
            </w:r>
            <w:r w:rsidRPr="00614233">
              <w:br/>
              <w:t>Selection method unclear</w:t>
            </w:r>
          </w:p>
        </w:tc>
      </w:tr>
      <w:tr w:rsidR="00614233" w:rsidRPr="00614233" w14:paraId="274F7D2A" w14:textId="77777777" w:rsidTr="00614233">
        <w:trPr>
          <w:trHeight w:val="285"/>
        </w:trPr>
        <w:tc>
          <w:tcPr>
            <w:tcW w:w="9918" w:type="dxa"/>
            <w:hideMark/>
          </w:tcPr>
          <w:p w14:paraId="6A57045E" w14:textId="77777777" w:rsidR="00614233" w:rsidRPr="00614233" w:rsidRDefault="00614233">
            <w:r w:rsidRPr="00614233">
              <w:t xml:space="preserve">Justification </w:t>
            </w:r>
          </w:p>
        </w:tc>
      </w:tr>
      <w:tr w:rsidR="00614233" w:rsidRPr="00614233" w14:paraId="1729D2C9" w14:textId="77777777" w:rsidTr="00614233">
        <w:trPr>
          <w:trHeight w:val="1537"/>
        </w:trPr>
        <w:tc>
          <w:tcPr>
            <w:tcW w:w="9918" w:type="dxa"/>
            <w:hideMark/>
          </w:tcPr>
          <w:p w14:paraId="2F818721" w14:textId="77777777" w:rsidR="00614233" w:rsidRPr="00614233" w:rsidRDefault="00614233">
            <w:r w:rsidRPr="00614233">
              <w:t xml:space="preserve">2. Was the exposure adequately ascertained? </w:t>
            </w:r>
            <w:r w:rsidRPr="00614233">
              <w:br/>
              <w:t>clinical records *</w:t>
            </w:r>
            <w:r w:rsidRPr="00614233">
              <w:br/>
              <w:t>administrative/billing codes</w:t>
            </w:r>
            <w:r w:rsidRPr="00614233">
              <w:br/>
              <w:t>self-report</w:t>
            </w:r>
            <w:r w:rsidRPr="00614233">
              <w:br/>
              <w:t xml:space="preserve"> not reported</w:t>
            </w:r>
          </w:p>
        </w:tc>
      </w:tr>
      <w:tr w:rsidR="00614233" w:rsidRPr="00614233" w14:paraId="129A673C" w14:textId="77777777" w:rsidTr="00614233">
        <w:trPr>
          <w:trHeight w:val="269"/>
        </w:trPr>
        <w:tc>
          <w:tcPr>
            <w:tcW w:w="9918" w:type="dxa"/>
            <w:hideMark/>
          </w:tcPr>
          <w:p w14:paraId="3A881BAC" w14:textId="77777777" w:rsidR="00614233" w:rsidRPr="00614233" w:rsidRDefault="00614233">
            <w:r w:rsidRPr="00614233">
              <w:t xml:space="preserve">Justification </w:t>
            </w:r>
          </w:p>
        </w:tc>
      </w:tr>
      <w:tr w:rsidR="00614233" w:rsidRPr="00614233" w14:paraId="1D7E8FDA" w14:textId="77777777" w:rsidTr="00614233">
        <w:trPr>
          <w:trHeight w:val="1534"/>
        </w:trPr>
        <w:tc>
          <w:tcPr>
            <w:tcW w:w="9918" w:type="dxa"/>
            <w:hideMark/>
          </w:tcPr>
          <w:p w14:paraId="487722CB" w14:textId="77777777" w:rsidR="00614233" w:rsidRPr="00614233" w:rsidRDefault="00614233">
            <w:r w:rsidRPr="00614233">
              <w:t xml:space="preserve">3. Was the outcome adequately ascertained? </w:t>
            </w:r>
            <w:r w:rsidRPr="00614233">
              <w:br/>
              <w:t xml:space="preserve"> clinical records*</w:t>
            </w:r>
            <w:r w:rsidRPr="00614233">
              <w:br/>
              <w:t>administrative/ billing codes*</w:t>
            </w:r>
            <w:r w:rsidRPr="00614233">
              <w:br/>
              <w:t>self-report</w:t>
            </w:r>
            <w:r w:rsidRPr="00614233">
              <w:br/>
              <w:t>not reported</w:t>
            </w:r>
          </w:p>
        </w:tc>
      </w:tr>
      <w:tr w:rsidR="00614233" w:rsidRPr="00614233" w14:paraId="0338BA9D" w14:textId="77777777" w:rsidTr="00614233">
        <w:trPr>
          <w:trHeight w:val="268"/>
        </w:trPr>
        <w:tc>
          <w:tcPr>
            <w:tcW w:w="9918" w:type="dxa"/>
            <w:hideMark/>
          </w:tcPr>
          <w:p w14:paraId="1B616A53" w14:textId="77777777" w:rsidR="00614233" w:rsidRPr="00614233" w:rsidRDefault="00614233">
            <w:r w:rsidRPr="00614233">
              <w:t xml:space="preserve">Justification </w:t>
            </w:r>
          </w:p>
        </w:tc>
      </w:tr>
      <w:tr w:rsidR="00614233" w:rsidRPr="00614233" w14:paraId="04B946AD" w14:textId="77777777" w:rsidTr="00614233">
        <w:trPr>
          <w:trHeight w:val="954"/>
        </w:trPr>
        <w:tc>
          <w:tcPr>
            <w:tcW w:w="9918" w:type="dxa"/>
            <w:hideMark/>
          </w:tcPr>
          <w:p w14:paraId="325BBEF3" w14:textId="77777777" w:rsidR="00614233" w:rsidRPr="00614233" w:rsidRDefault="00614233">
            <w:r w:rsidRPr="00614233">
              <w:t>4. Were other alternative causes that may explain the observation ruled out?</w:t>
            </w:r>
            <w:r w:rsidRPr="00614233">
              <w:br/>
              <w:t>Yes*</w:t>
            </w:r>
            <w:r w:rsidRPr="00614233">
              <w:br/>
              <w:t>No</w:t>
            </w:r>
          </w:p>
        </w:tc>
      </w:tr>
      <w:tr w:rsidR="00614233" w:rsidRPr="00614233" w14:paraId="6C3555C1" w14:textId="77777777" w:rsidTr="00614233">
        <w:trPr>
          <w:trHeight w:val="273"/>
        </w:trPr>
        <w:tc>
          <w:tcPr>
            <w:tcW w:w="9918" w:type="dxa"/>
            <w:hideMark/>
          </w:tcPr>
          <w:p w14:paraId="52D90F85" w14:textId="77777777" w:rsidR="00614233" w:rsidRPr="00614233" w:rsidRDefault="00614233">
            <w:r w:rsidRPr="00614233">
              <w:t xml:space="preserve">Justification </w:t>
            </w:r>
          </w:p>
        </w:tc>
      </w:tr>
      <w:tr w:rsidR="00614233" w:rsidRPr="00614233" w14:paraId="6EC95E8A" w14:textId="77777777" w:rsidTr="00614233">
        <w:trPr>
          <w:trHeight w:val="972"/>
        </w:trPr>
        <w:tc>
          <w:tcPr>
            <w:tcW w:w="9918" w:type="dxa"/>
            <w:hideMark/>
          </w:tcPr>
          <w:p w14:paraId="5527B14B" w14:textId="77777777" w:rsidR="00614233" w:rsidRPr="00614233" w:rsidRDefault="00614233">
            <w:r w:rsidRPr="00614233">
              <w:t>5. Was there a challenge/</w:t>
            </w:r>
            <w:proofErr w:type="spellStart"/>
            <w:r w:rsidRPr="00614233">
              <w:t>rechallenge</w:t>
            </w:r>
            <w:proofErr w:type="spellEnd"/>
            <w:r w:rsidRPr="00614233">
              <w:t xml:space="preserve"> phenomenon?</w:t>
            </w:r>
            <w:r w:rsidRPr="00614233">
              <w:br/>
              <w:t>Yes*</w:t>
            </w:r>
            <w:r w:rsidRPr="00614233">
              <w:br/>
              <w:t>No</w:t>
            </w:r>
          </w:p>
        </w:tc>
      </w:tr>
      <w:tr w:rsidR="00614233" w:rsidRPr="00614233" w14:paraId="3AE7C43D" w14:textId="77777777" w:rsidTr="00614233">
        <w:trPr>
          <w:trHeight w:val="419"/>
        </w:trPr>
        <w:tc>
          <w:tcPr>
            <w:tcW w:w="9918" w:type="dxa"/>
            <w:hideMark/>
          </w:tcPr>
          <w:p w14:paraId="3E3CBB3C" w14:textId="77777777" w:rsidR="00614233" w:rsidRPr="00614233" w:rsidRDefault="00614233">
            <w:r w:rsidRPr="00614233">
              <w:t xml:space="preserve">Justification </w:t>
            </w:r>
          </w:p>
        </w:tc>
      </w:tr>
      <w:tr w:rsidR="00614233" w:rsidRPr="00614233" w14:paraId="4D459D5A" w14:textId="77777777" w:rsidTr="00614233">
        <w:trPr>
          <w:trHeight w:val="1262"/>
        </w:trPr>
        <w:tc>
          <w:tcPr>
            <w:tcW w:w="9918" w:type="dxa"/>
            <w:hideMark/>
          </w:tcPr>
          <w:p w14:paraId="68603106" w14:textId="77777777" w:rsidR="00614233" w:rsidRPr="00614233" w:rsidRDefault="00614233">
            <w:r w:rsidRPr="00614233">
              <w:t>6. Was there a dose–response effect?</w:t>
            </w:r>
            <w:r w:rsidRPr="00614233">
              <w:br/>
              <w:t>Yes*</w:t>
            </w:r>
            <w:r w:rsidRPr="00614233">
              <w:br/>
              <w:t>No</w:t>
            </w:r>
            <w:r w:rsidRPr="00614233">
              <w:br/>
              <w:t xml:space="preserve">Non-reported </w:t>
            </w:r>
          </w:p>
        </w:tc>
      </w:tr>
      <w:tr w:rsidR="00614233" w:rsidRPr="00614233" w14:paraId="123E22F8" w14:textId="77777777" w:rsidTr="00614233">
        <w:trPr>
          <w:trHeight w:val="416"/>
        </w:trPr>
        <w:tc>
          <w:tcPr>
            <w:tcW w:w="9918" w:type="dxa"/>
            <w:hideMark/>
          </w:tcPr>
          <w:p w14:paraId="02B26E4D" w14:textId="77777777" w:rsidR="00614233" w:rsidRPr="00614233" w:rsidRDefault="00614233">
            <w:r w:rsidRPr="00614233">
              <w:t xml:space="preserve">Justification </w:t>
            </w:r>
          </w:p>
        </w:tc>
      </w:tr>
      <w:tr w:rsidR="00614233" w:rsidRPr="00614233" w14:paraId="71F0F039" w14:textId="77777777" w:rsidTr="00614233">
        <w:trPr>
          <w:trHeight w:val="974"/>
        </w:trPr>
        <w:tc>
          <w:tcPr>
            <w:tcW w:w="9918" w:type="dxa"/>
            <w:hideMark/>
          </w:tcPr>
          <w:p w14:paraId="74D030E6" w14:textId="77777777" w:rsidR="00614233" w:rsidRPr="00614233" w:rsidRDefault="00614233">
            <w:r w:rsidRPr="00614233">
              <w:t>7. Was follow-up long enough for outcomes to occur?</w:t>
            </w:r>
            <w:r w:rsidRPr="00614233">
              <w:br/>
              <w:t>Yes*</w:t>
            </w:r>
            <w:r w:rsidRPr="00614233">
              <w:br/>
              <w:t xml:space="preserve">No </w:t>
            </w:r>
          </w:p>
        </w:tc>
      </w:tr>
      <w:tr w:rsidR="00614233" w:rsidRPr="00614233" w14:paraId="07E77BEB" w14:textId="77777777" w:rsidTr="00614233">
        <w:trPr>
          <w:trHeight w:val="416"/>
        </w:trPr>
        <w:tc>
          <w:tcPr>
            <w:tcW w:w="9918" w:type="dxa"/>
            <w:hideMark/>
          </w:tcPr>
          <w:p w14:paraId="433CA089" w14:textId="77777777" w:rsidR="00614233" w:rsidRPr="00614233" w:rsidRDefault="00614233">
            <w:r w:rsidRPr="00614233">
              <w:t xml:space="preserve">Justification </w:t>
            </w:r>
          </w:p>
        </w:tc>
      </w:tr>
      <w:tr w:rsidR="00614233" w:rsidRPr="00614233" w14:paraId="77C60CAA" w14:textId="77777777" w:rsidTr="00614233">
        <w:trPr>
          <w:trHeight w:val="1266"/>
        </w:trPr>
        <w:tc>
          <w:tcPr>
            <w:tcW w:w="9918" w:type="dxa"/>
            <w:hideMark/>
          </w:tcPr>
          <w:p w14:paraId="5689992C" w14:textId="77777777" w:rsidR="00614233" w:rsidRPr="00614233" w:rsidRDefault="00614233">
            <w:r w:rsidRPr="00614233">
              <w:lastRenderedPageBreak/>
              <w:t>8. Is the case(s) described with sufficient details to allow other investigators to replicate the research or to allow practitioners make inferences related to their own practice?</w:t>
            </w:r>
            <w:r w:rsidRPr="00614233">
              <w:br/>
              <w:t>Yes*</w:t>
            </w:r>
            <w:r w:rsidRPr="00614233">
              <w:br/>
              <w:t>No</w:t>
            </w:r>
          </w:p>
        </w:tc>
      </w:tr>
      <w:tr w:rsidR="00614233" w:rsidRPr="00614233" w14:paraId="3FE7AF49" w14:textId="77777777" w:rsidTr="00614233">
        <w:trPr>
          <w:trHeight w:val="406"/>
        </w:trPr>
        <w:tc>
          <w:tcPr>
            <w:tcW w:w="9918" w:type="dxa"/>
          </w:tcPr>
          <w:p w14:paraId="174B5424" w14:textId="09FDA07B" w:rsidR="00614233" w:rsidRPr="00614233" w:rsidRDefault="00614233">
            <w:r>
              <w:t xml:space="preserve">Justification </w:t>
            </w:r>
          </w:p>
        </w:tc>
      </w:tr>
    </w:tbl>
    <w:p w14:paraId="713CA849" w14:textId="77777777" w:rsidR="00614233" w:rsidRDefault="00614233"/>
    <w:sectPr w:rsidR="00614233" w:rsidSect="00C36A9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33"/>
    <w:rsid w:val="0002140C"/>
    <w:rsid w:val="00034265"/>
    <w:rsid w:val="00036CFC"/>
    <w:rsid w:val="00094591"/>
    <w:rsid w:val="000D2170"/>
    <w:rsid w:val="000E3235"/>
    <w:rsid w:val="000E63D7"/>
    <w:rsid w:val="000E7D07"/>
    <w:rsid w:val="00140016"/>
    <w:rsid w:val="001454FE"/>
    <w:rsid w:val="00150522"/>
    <w:rsid w:val="0015684D"/>
    <w:rsid w:val="001A179F"/>
    <w:rsid w:val="001A3C45"/>
    <w:rsid w:val="001A5C86"/>
    <w:rsid w:val="001B4DF7"/>
    <w:rsid w:val="001B5909"/>
    <w:rsid w:val="001D1013"/>
    <w:rsid w:val="001E4716"/>
    <w:rsid w:val="001E6EC1"/>
    <w:rsid w:val="002059E1"/>
    <w:rsid w:val="002258DA"/>
    <w:rsid w:val="002506AA"/>
    <w:rsid w:val="00285EBC"/>
    <w:rsid w:val="00287F87"/>
    <w:rsid w:val="002C7A67"/>
    <w:rsid w:val="002D2CDC"/>
    <w:rsid w:val="002D5118"/>
    <w:rsid w:val="003056CC"/>
    <w:rsid w:val="00317E4F"/>
    <w:rsid w:val="00321FE6"/>
    <w:rsid w:val="00326DB0"/>
    <w:rsid w:val="00327EF2"/>
    <w:rsid w:val="00365981"/>
    <w:rsid w:val="003731C5"/>
    <w:rsid w:val="003A5DF4"/>
    <w:rsid w:val="003A6C79"/>
    <w:rsid w:val="003E3C7C"/>
    <w:rsid w:val="003F666B"/>
    <w:rsid w:val="004106AC"/>
    <w:rsid w:val="00414B5E"/>
    <w:rsid w:val="004222CB"/>
    <w:rsid w:val="00444D73"/>
    <w:rsid w:val="004A2E79"/>
    <w:rsid w:val="004A4DB2"/>
    <w:rsid w:val="004B4984"/>
    <w:rsid w:val="004B6A06"/>
    <w:rsid w:val="00532C9C"/>
    <w:rsid w:val="0053304F"/>
    <w:rsid w:val="005364C2"/>
    <w:rsid w:val="0056381C"/>
    <w:rsid w:val="00575EFA"/>
    <w:rsid w:val="0058238D"/>
    <w:rsid w:val="00585614"/>
    <w:rsid w:val="00587DAE"/>
    <w:rsid w:val="00587EFE"/>
    <w:rsid w:val="0059503F"/>
    <w:rsid w:val="005951C0"/>
    <w:rsid w:val="005B65FA"/>
    <w:rsid w:val="005C7C7E"/>
    <w:rsid w:val="005D4EE2"/>
    <w:rsid w:val="005F325A"/>
    <w:rsid w:val="005F6B83"/>
    <w:rsid w:val="005F7EEE"/>
    <w:rsid w:val="00614233"/>
    <w:rsid w:val="006157BF"/>
    <w:rsid w:val="00632A3C"/>
    <w:rsid w:val="00653F91"/>
    <w:rsid w:val="006640CA"/>
    <w:rsid w:val="006801CB"/>
    <w:rsid w:val="00682048"/>
    <w:rsid w:val="00683F1B"/>
    <w:rsid w:val="006E1E61"/>
    <w:rsid w:val="006E66F7"/>
    <w:rsid w:val="006F57DC"/>
    <w:rsid w:val="006F5F84"/>
    <w:rsid w:val="00722594"/>
    <w:rsid w:val="00737AE6"/>
    <w:rsid w:val="007429E9"/>
    <w:rsid w:val="00773552"/>
    <w:rsid w:val="00773B73"/>
    <w:rsid w:val="00780C79"/>
    <w:rsid w:val="00784EF0"/>
    <w:rsid w:val="00790D1E"/>
    <w:rsid w:val="007A4B38"/>
    <w:rsid w:val="007C370C"/>
    <w:rsid w:val="007C5A23"/>
    <w:rsid w:val="007E0638"/>
    <w:rsid w:val="007E4F5B"/>
    <w:rsid w:val="008141F0"/>
    <w:rsid w:val="008573E2"/>
    <w:rsid w:val="00861C5E"/>
    <w:rsid w:val="00861EB6"/>
    <w:rsid w:val="0087321B"/>
    <w:rsid w:val="00881738"/>
    <w:rsid w:val="00882456"/>
    <w:rsid w:val="008A0138"/>
    <w:rsid w:val="008A4FFE"/>
    <w:rsid w:val="008A561C"/>
    <w:rsid w:val="008C68E9"/>
    <w:rsid w:val="008C7C5E"/>
    <w:rsid w:val="008D7C03"/>
    <w:rsid w:val="008F45FA"/>
    <w:rsid w:val="008F5BF5"/>
    <w:rsid w:val="008F7463"/>
    <w:rsid w:val="00901577"/>
    <w:rsid w:val="00945D81"/>
    <w:rsid w:val="0095454F"/>
    <w:rsid w:val="00955FE2"/>
    <w:rsid w:val="00997F4A"/>
    <w:rsid w:val="009A3C75"/>
    <w:rsid w:val="009D417B"/>
    <w:rsid w:val="009D7EB7"/>
    <w:rsid w:val="009E603B"/>
    <w:rsid w:val="00A14140"/>
    <w:rsid w:val="00A33578"/>
    <w:rsid w:val="00A440F4"/>
    <w:rsid w:val="00A76AC0"/>
    <w:rsid w:val="00A86D78"/>
    <w:rsid w:val="00AA2CC9"/>
    <w:rsid w:val="00AD6819"/>
    <w:rsid w:val="00AD70A0"/>
    <w:rsid w:val="00B15BA7"/>
    <w:rsid w:val="00B259BB"/>
    <w:rsid w:val="00B32930"/>
    <w:rsid w:val="00B32F05"/>
    <w:rsid w:val="00B43EEB"/>
    <w:rsid w:val="00B559A6"/>
    <w:rsid w:val="00B61258"/>
    <w:rsid w:val="00B7082C"/>
    <w:rsid w:val="00B73B6A"/>
    <w:rsid w:val="00B77F16"/>
    <w:rsid w:val="00B96203"/>
    <w:rsid w:val="00BB2391"/>
    <w:rsid w:val="00BC4D43"/>
    <w:rsid w:val="00BD12EC"/>
    <w:rsid w:val="00C06F67"/>
    <w:rsid w:val="00C174A3"/>
    <w:rsid w:val="00C3121F"/>
    <w:rsid w:val="00C359B9"/>
    <w:rsid w:val="00C36A97"/>
    <w:rsid w:val="00C50A1C"/>
    <w:rsid w:val="00C96764"/>
    <w:rsid w:val="00CC2331"/>
    <w:rsid w:val="00CC31AE"/>
    <w:rsid w:val="00CD0A47"/>
    <w:rsid w:val="00CF3010"/>
    <w:rsid w:val="00D0085C"/>
    <w:rsid w:val="00D3175B"/>
    <w:rsid w:val="00D33FB1"/>
    <w:rsid w:val="00D441A8"/>
    <w:rsid w:val="00D51C83"/>
    <w:rsid w:val="00D63FB2"/>
    <w:rsid w:val="00D70A4C"/>
    <w:rsid w:val="00D92955"/>
    <w:rsid w:val="00DD7316"/>
    <w:rsid w:val="00DD7925"/>
    <w:rsid w:val="00DF1FD5"/>
    <w:rsid w:val="00E03096"/>
    <w:rsid w:val="00E13613"/>
    <w:rsid w:val="00E171BE"/>
    <w:rsid w:val="00E27279"/>
    <w:rsid w:val="00E33A0C"/>
    <w:rsid w:val="00E349DA"/>
    <w:rsid w:val="00E356DE"/>
    <w:rsid w:val="00E36D93"/>
    <w:rsid w:val="00E417E8"/>
    <w:rsid w:val="00E4238A"/>
    <w:rsid w:val="00E72198"/>
    <w:rsid w:val="00E92FBD"/>
    <w:rsid w:val="00EC6857"/>
    <w:rsid w:val="00EC69D0"/>
    <w:rsid w:val="00ED5F0D"/>
    <w:rsid w:val="00EF388F"/>
    <w:rsid w:val="00F17CA4"/>
    <w:rsid w:val="00F40335"/>
    <w:rsid w:val="00F41958"/>
    <w:rsid w:val="00F45E7B"/>
    <w:rsid w:val="00F51FD9"/>
    <w:rsid w:val="00F52A2C"/>
    <w:rsid w:val="00F55F46"/>
    <w:rsid w:val="00F65498"/>
    <w:rsid w:val="00F6684D"/>
    <w:rsid w:val="00F72FCD"/>
    <w:rsid w:val="00F772CD"/>
    <w:rsid w:val="00FA4FAF"/>
    <w:rsid w:val="00FB725A"/>
    <w:rsid w:val="00FC553F"/>
    <w:rsid w:val="00FE14DB"/>
    <w:rsid w:val="00FE1B7B"/>
    <w:rsid w:val="00FE50A2"/>
    <w:rsid w:val="00FF3E5D"/>
    <w:rsid w:val="00F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3D4F"/>
  <w14:defaultImageDpi w14:val="32767"/>
  <w15:chartTrackingRefBased/>
  <w15:docId w15:val="{28D70D0B-B40B-BC47-BD03-1AA62A7C4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861C5E"/>
    <w:pPr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8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8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61C5E"/>
    <w:rPr>
      <w:rFonts w:eastAsia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614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Vilaca</dc:creator>
  <cp:keywords/>
  <dc:description/>
  <cp:lastModifiedBy>Tatiane Vilaca</cp:lastModifiedBy>
  <cp:revision>1</cp:revision>
  <dcterms:created xsi:type="dcterms:W3CDTF">2021-10-29T13:30:00Z</dcterms:created>
  <dcterms:modified xsi:type="dcterms:W3CDTF">2021-10-29T13:34:00Z</dcterms:modified>
</cp:coreProperties>
</file>